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34" w:type="dxa"/>
        <w:tblLook w:val="04A0" w:firstRow="1" w:lastRow="0" w:firstColumn="1" w:lastColumn="0" w:noHBand="0" w:noVBand="1"/>
      </w:tblPr>
      <w:tblGrid>
        <w:gridCol w:w="1129"/>
        <w:gridCol w:w="5245"/>
        <w:gridCol w:w="1440"/>
        <w:gridCol w:w="1220"/>
      </w:tblGrid>
      <w:tr w:rsidR="004F1ADD" w:rsidRPr="00BD28EA" w14:paraId="4A1B2240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663FF2E4" w14:textId="77777777" w:rsidR="004F1ADD" w:rsidRPr="001810AF" w:rsidRDefault="004F1ADD" w:rsidP="005B0BE7">
            <w:pPr>
              <w:spacing w:line="480" w:lineRule="auto"/>
              <w:rPr>
                <w:b/>
                <w:bCs/>
              </w:rPr>
            </w:pPr>
            <w:r w:rsidRPr="001810AF">
              <w:rPr>
                <w:b/>
                <w:bCs/>
              </w:rPr>
              <w:t>DMC rank</w:t>
            </w:r>
          </w:p>
        </w:tc>
        <w:tc>
          <w:tcPr>
            <w:tcW w:w="5245" w:type="dxa"/>
            <w:noWrap/>
            <w:hideMark/>
          </w:tcPr>
          <w:p w14:paraId="3E55FC74" w14:textId="77777777" w:rsidR="004F1ADD" w:rsidRPr="001810AF" w:rsidRDefault="004F1ADD" w:rsidP="005B0BE7">
            <w:pPr>
              <w:spacing w:line="480" w:lineRule="auto"/>
              <w:rPr>
                <w:b/>
                <w:bCs/>
              </w:rPr>
            </w:pPr>
            <w:r w:rsidRPr="001810AF">
              <w:rPr>
                <w:b/>
                <w:bCs/>
              </w:rPr>
              <w:t>Source</w:t>
            </w:r>
          </w:p>
        </w:tc>
        <w:tc>
          <w:tcPr>
            <w:tcW w:w="1440" w:type="dxa"/>
            <w:noWrap/>
            <w:hideMark/>
          </w:tcPr>
          <w:p w14:paraId="03C2D000" w14:textId="77777777" w:rsidR="004F1ADD" w:rsidRPr="001810AF" w:rsidRDefault="004F1ADD" w:rsidP="005B0BE7">
            <w:pPr>
              <w:spacing w:line="480" w:lineRule="auto"/>
              <w:rPr>
                <w:b/>
                <w:bCs/>
              </w:rPr>
            </w:pPr>
            <w:r w:rsidRPr="001810AF">
              <w:rPr>
                <w:b/>
                <w:bCs/>
              </w:rPr>
              <w:t>Chromosome</w:t>
            </w:r>
          </w:p>
        </w:tc>
        <w:tc>
          <w:tcPr>
            <w:tcW w:w="1220" w:type="dxa"/>
            <w:noWrap/>
            <w:hideMark/>
          </w:tcPr>
          <w:p w14:paraId="63B24C04" w14:textId="77777777" w:rsidR="004F1ADD" w:rsidRPr="001810AF" w:rsidRDefault="004F1ADD" w:rsidP="005B0BE7">
            <w:pPr>
              <w:spacing w:line="480" w:lineRule="auto"/>
              <w:rPr>
                <w:b/>
                <w:bCs/>
              </w:rPr>
            </w:pPr>
            <w:r w:rsidRPr="001810AF">
              <w:rPr>
                <w:b/>
                <w:bCs/>
              </w:rPr>
              <w:t>Position</w:t>
            </w:r>
          </w:p>
        </w:tc>
      </w:tr>
      <w:tr w:rsidR="004F1ADD" w:rsidRPr="001810AF" w14:paraId="54AE50C4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0DFDC134" w14:textId="77777777" w:rsidR="004F1ADD" w:rsidRPr="001810AF" w:rsidRDefault="004F1ADD" w:rsidP="005B0BE7">
            <w:pPr>
              <w:spacing w:line="480" w:lineRule="auto"/>
            </w:pPr>
            <w:r w:rsidRPr="001810AF">
              <w:t>1</w:t>
            </w:r>
          </w:p>
        </w:tc>
        <w:tc>
          <w:tcPr>
            <w:tcW w:w="5245" w:type="dxa"/>
            <w:noWrap/>
            <w:hideMark/>
          </w:tcPr>
          <w:p w14:paraId="5AE99419" w14:textId="77777777" w:rsidR="004F1ADD" w:rsidRPr="001810AF" w:rsidRDefault="004F1ADD" w:rsidP="005B0BE7">
            <w:pPr>
              <w:spacing w:line="480" w:lineRule="auto"/>
            </w:pPr>
            <w:r w:rsidRPr="001810AF">
              <w:t>methylaction-Top120_cfDNA_DMRs</w:t>
            </w:r>
          </w:p>
        </w:tc>
        <w:tc>
          <w:tcPr>
            <w:tcW w:w="1440" w:type="dxa"/>
            <w:noWrap/>
            <w:hideMark/>
          </w:tcPr>
          <w:p w14:paraId="4DE3635D" w14:textId="77777777" w:rsidR="004F1ADD" w:rsidRPr="001810AF" w:rsidRDefault="004F1ADD" w:rsidP="005B0BE7">
            <w:pPr>
              <w:spacing w:line="480" w:lineRule="auto"/>
            </w:pPr>
            <w:r w:rsidRPr="001810AF">
              <w:t>chr7</w:t>
            </w:r>
          </w:p>
        </w:tc>
        <w:tc>
          <w:tcPr>
            <w:tcW w:w="1220" w:type="dxa"/>
            <w:noWrap/>
            <w:hideMark/>
          </w:tcPr>
          <w:p w14:paraId="2767D049" w14:textId="77777777" w:rsidR="004F1ADD" w:rsidRPr="001810AF" w:rsidRDefault="004F1ADD" w:rsidP="005B0BE7">
            <w:pPr>
              <w:spacing w:line="480" w:lineRule="auto"/>
            </w:pPr>
            <w:r w:rsidRPr="001810AF">
              <w:t>80811653</w:t>
            </w:r>
          </w:p>
        </w:tc>
      </w:tr>
      <w:tr w:rsidR="004F1ADD" w:rsidRPr="001810AF" w14:paraId="6087B827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3E5D5DA6" w14:textId="77777777" w:rsidR="004F1ADD" w:rsidRPr="001810AF" w:rsidRDefault="004F1ADD" w:rsidP="005B0BE7">
            <w:pPr>
              <w:spacing w:line="480" w:lineRule="auto"/>
            </w:pPr>
            <w:r w:rsidRPr="001810AF">
              <w:t>2</w:t>
            </w:r>
          </w:p>
        </w:tc>
        <w:tc>
          <w:tcPr>
            <w:tcW w:w="5245" w:type="dxa"/>
            <w:noWrap/>
            <w:hideMark/>
          </w:tcPr>
          <w:p w14:paraId="1EDE791B" w14:textId="77777777" w:rsidR="004F1ADD" w:rsidRPr="001810AF" w:rsidRDefault="004F1ADD" w:rsidP="005B0BE7">
            <w:pPr>
              <w:spacing w:line="480" w:lineRule="auto"/>
            </w:pPr>
            <w:r w:rsidRPr="001810AF">
              <w:t>SICER_cfDNA_DMRs</w:t>
            </w:r>
          </w:p>
        </w:tc>
        <w:tc>
          <w:tcPr>
            <w:tcW w:w="1440" w:type="dxa"/>
            <w:noWrap/>
            <w:hideMark/>
          </w:tcPr>
          <w:p w14:paraId="57D8C571" w14:textId="77777777" w:rsidR="004F1ADD" w:rsidRPr="001810AF" w:rsidRDefault="004F1ADD" w:rsidP="005B0BE7">
            <w:pPr>
              <w:spacing w:line="480" w:lineRule="auto"/>
            </w:pPr>
            <w:r w:rsidRPr="001810AF">
              <w:t>chr8</w:t>
            </w:r>
          </w:p>
        </w:tc>
        <w:tc>
          <w:tcPr>
            <w:tcW w:w="1220" w:type="dxa"/>
            <w:noWrap/>
            <w:hideMark/>
          </w:tcPr>
          <w:p w14:paraId="321B6894" w14:textId="77777777" w:rsidR="004F1ADD" w:rsidRPr="001810AF" w:rsidRDefault="004F1ADD" w:rsidP="005B0BE7">
            <w:pPr>
              <w:spacing w:line="480" w:lineRule="auto"/>
            </w:pPr>
            <w:r w:rsidRPr="001810AF">
              <w:t>47339485</w:t>
            </w:r>
          </w:p>
        </w:tc>
      </w:tr>
      <w:tr w:rsidR="004F1ADD" w:rsidRPr="001810AF" w14:paraId="68E20DA7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51B08775" w14:textId="77777777" w:rsidR="004F1ADD" w:rsidRPr="001810AF" w:rsidRDefault="004F1ADD" w:rsidP="005B0BE7">
            <w:pPr>
              <w:spacing w:line="480" w:lineRule="auto"/>
            </w:pPr>
            <w:r w:rsidRPr="001810AF">
              <w:t>3</w:t>
            </w:r>
          </w:p>
        </w:tc>
        <w:tc>
          <w:tcPr>
            <w:tcW w:w="5245" w:type="dxa"/>
            <w:noWrap/>
            <w:hideMark/>
          </w:tcPr>
          <w:p w14:paraId="7C4984CB" w14:textId="77777777" w:rsidR="004F1ADD" w:rsidRPr="001810AF" w:rsidRDefault="004F1ADD" w:rsidP="005B0BE7">
            <w:pPr>
              <w:spacing w:line="480" w:lineRule="auto"/>
            </w:pPr>
            <w:r w:rsidRPr="001810AF">
              <w:t>methylaction-Top120_cfDNA_DMRs</w:t>
            </w:r>
          </w:p>
        </w:tc>
        <w:tc>
          <w:tcPr>
            <w:tcW w:w="1440" w:type="dxa"/>
            <w:noWrap/>
            <w:hideMark/>
          </w:tcPr>
          <w:p w14:paraId="2B78522A" w14:textId="77777777" w:rsidR="004F1ADD" w:rsidRPr="001810AF" w:rsidRDefault="004F1ADD" w:rsidP="005B0BE7">
            <w:pPr>
              <w:spacing w:line="480" w:lineRule="auto"/>
            </w:pPr>
            <w:r w:rsidRPr="001810AF">
              <w:t>chr7</w:t>
            </w:r>
          </w:p>
        </w:tc>
        <w:tc>
          <w:tcPr>
            <w:tcW w:w="1220" w:type="dxa"/>
            <w:noWrap/>
            <w:hideMark/>
          </w:tcPr>
          <w:p w14:paraId="41F4D6D2" w14:textId="77777777" w:rsidR="004F1ADD" w:rsidRPr="001810AF" w:rsidRDefault="004F1ADD" w:rsidP="005B0BE7">
            <w:pPr>
              <w:spacing w:line="480" w:lineRule="auto"/>
            </w:pPr>
            <w:r w:rsidRPr="001810AF">
              <w:t>80811652</w:t>
            </w:r>
          </w:p>
        </w:tc>
      </w:tr>
      <w:tr w:rsidR="004F1ADD" w:rsidRPr="001810AF" w14:paraId="7CBC7FA4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332B7EE" w14:textId="77777777" w:rsidR="004F1ADD" w:rsidRPr="001810AF" w:rsidRDefault="004F1ADD" w:rsidP="005B0BE7">
            <w:pPr>
              <w:spacing w:line="480" w:lineRule="auto"/>
            </w:pPr>
            <w:r w:rsidRPr="001810AF">
              <w:t>4</w:t>
            </w:r>
          </w:p>
        </w:tc>
        <w:tc>
          <w:tcPr>
            <w:tcW w:w="5245" w:type="dxa"/>
            <w:noWrap/>
            <w:hideMark/>
          </w:tcPr>
          <w:p w14:paraId="0BC6ED65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r w:rsidRPr="001810AF">
              <w:rPr>
                <w:lang w:val="en-US"/>
              </w:rPr>
              <w:t>MEDIPS_and_methylaction-Top120_cfDNA_DMRs</w:t>
            </w:r>
          </w:p>
        </w:tc>
        <w:tc>
          <w:tcPr>
            <w:tcW w:w="1440" w:type="dxa"/>
            <w:noWrap/>
            <w:hideMark/>
          </w:tcPr>
          <w:p w14:paraId="698DFD8D" w14:textId="77777777" w:rsidR="004F1ADD" w:rsidRPr="001810AF" w:rsidRDefault="004F1ADD" w:rsidP="005B0BE7">
            <w:pPr>
              <w:spacing w:line="480" w:lineRule="auto"/>
            </w:pPr>
            <w:r w:rsidRPr="001810AF">
              <w:t>chr12</w:t>
            </w:r>
          </w:p>
        </w:tc>
        <w:tc>
          <w:tcPr>
            <w:tcW w:w="1220" w:type="dxa"/>
            <w:noWrap/>
            <w:hideMark/>
          </w:tcPr>
          <w:p w14:paraId="0744FD77" w14:textId="77777777" w:rsidR="004F1ADD" w:rsidRPr="001810AF" w:rsidRDefault="004F1ADD" w:rsidP="005B0BE7">
            <w:pPr>
              <w:spacing w:line="480" w:lineRule="auto"/>
            </w:pPr>
            <w:r w:rsidRPr="001810AF">
              <w:t>6818325</w:t>
            </w:r>
          </w:p>
        </w:tc>
      </w:tr>
      <w:tr w:rsidR="004F1ADD" w:rsidRPr="001810AF" w14:paraId="13A4C22C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6679A65E" w14:textId="77777777" w:rsidR="004F1ADD" w:rsidRPr="001810AF" w:rsidRDefault="004F1ADD" w:rsidP="005B0BE7">
            <w:pPr>
              <w:spacing w:line="480" w:lineRule="auto"/>
            </w:pPr>
            <w:r w:rsidRPr="001810AF">
              <w:t>5</w:t>
            </w:r>
          </w:p>
        </w:tc>
        <w:tc>
          <w:tcPr>
            <w:tcW w:w="5245" w:type="dxa"/>
            <w:noWrap/>
            <w:hideMark/>
          </w:tcPr>
          <w:p w14:paraId="63F064A6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185221DA" w14:textId="77777777" w:rsidR="004F1ADD" w:rsidRPr="001810AF" w:rsidRDefault="004F1ADD" w:rsidP="005B0BE7">
            <w:pPr>
              <w:spacing w:line="480" w:lineRule="auto"/>
            </w:pPr>
            <w:r w:rsidRPr="001810AF">
              <w:t>chr15</w:t>
            </w:r>
          </w:p>
        </w:tc>
        <w:tc>
          <w:tcPr>
            <w:tcW w:w="1220" w:type="dxa"/>
            <w:noWrap/>
            <w:hideMark/>
          </w:tcPr>
          <w:p w14:paraId="21E9711A" w14:textId="77777777" w:rsidR="004F1ADD" w:rsidRPr="001810AF" w:rsidRDefault="004F1ADD" w:rsidP="005B0BE7">
            <w:pPr>
              <w:spacing w:line="480" w:lineRule="auto"/>
            </w:pPr>
            <w:r w:rsidRPr="001810AF">
              <w:t>83953342</w:t>
            </w:r>
          </w:p>
        </w:tc>
      </w:tr>
      <w:tr w:rsidR="004F1ADD" w:rsidRPr="001810AF" w14:paraId="47A36838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32B9CFA7" w14:textId="77777777" w:rsidR="004F1ADD" w:rsidRPr="001810AF" w:rsidRDefault="004F1ADD" w:rsidP="005B0BE7">
            <w:pPr>
              <w:spacing w:line="480" w:lineRule="auto"/>
            </w:pPr>
            <w:r w:rsidRPr="001810AF">
              <w:t>6</w:t>
            </w:r>
          </w:p>
        </w:tc>
        <w:tc>
          <w:tcPr>
            <w:tcW w:w="5245" w:type="dxa"/>
            <w:noWrap/>
            <w:hideMark/>
          </w:tcPr>
          <w:p w14:paraId="1D5FFFF4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r w:rsidRPr="001810AF">
              <w:rPr>
                <w:lang w:val="en-US"/>
              </w:rPr>
              <w:t>MEDIPS_and_methylaction-Top120_cfDNA_DMRs</w:t>
            </w:r>
          </w:p>
        </w:tc>
        <w:tc>
          <w:tcPr>
            <w:tcW w:w="1440" w:type="dxa"/>
            <w:noWrap/>
            <w:hideMark/>
          </w:tcPr>
          <w:p w14:paraId="06EAF5A8" w14:textId="77777777" w:rsidR="004F1ADD" w:rsidRPr="001810AF" w:rsidRDefault="004F1ADD" w:rsidP="005B0BE7">
            <w:pPr>
              <w:spacing w:line="480" w:lineRule="auto"/>
            </w:pPr>
            <w:r w:rsidRPr="001810AF">
              <w:t>chr12</w:t>
            </w:r>
          </w:p>
        </w:tc>
        <w:tc>
          <w:tcPr>
            <w:tcW w:w="1220" w:type="dxa"/>
            <w:noWrap/>
            <w:hideMark/>
          </w:tcPr>
          <w:p w14:paraId="7EDEE27A" w14:textId="77777777" w:rsidR="004F1ADD" w:rsidRPr="001810AF" w:rsidRDefault="004F1ADD" w:rsidP="005B0BE7">
            <w:pPr>
              <w:spacing w:line="480" w:lineRule="auto"/>
            </w:pPr>
            <w:r w:rsidRPr="001810AF">
              <w:t>6818323</w:t>
            </w:r>
          </w:p>
        </w:tc>
      </w:tr>
      <w:tr w:rsidR="004F1ADD" w:rsidRPr="001810AF" w14:paraId="2E094752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62E1F699" w14:textId="77777777" w:rsidR="004F1ADD" w:rsidRPr="001810AF" w:rsidRDefault="004F1ADD" w:rsidP="005B0BE7">
            <w:pPr>
              <w:spacing w:line="480" w:lineRule="auto"/>
            </w:pPr>
            <w:r w:rsidRPr="001810AF">
              <w:t>7</w:t>
            </w:r>
          </w:p>
        </w:tc>
        <w:tc>
          <w:tcPr>
            <w:tcW w:w="5245" w:type="dxa"/>
            <w:noWrap/>
            <w:hideMark/>
          </w:tcPr>
          <w:p w14:paraId="11BE25A6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46B71185" w14:textId="77777777" w:rsidR="004F1ADD" w:rsidRPr="001810AF" w:rsidRDefault="004F1ADD" w:rsidP="005B0BE7">
            <w:pPr>
              <w:spacing w:line="480" w:lineRule="auto"/>
            </w:pPr>
            <w:r w:rsidRPr="001810AF">
              <w:t>chr13</w:t>
            </w:r>
          </w:p>
        </w:tc>
        <w:tc>
          <w:tcPr>
            <w:tcW w:w="1220" w:type="dxa"/>
            <w:noWrap/>
            <w:hideMark/>
          </w:tcPr>
          <w:p w14:paraId="7827E857" w14:textId="77777777" w:rsidR="004F1ADD" w:rsidRPr="001810AF" w:rsidRDefault="004F1ADD" w:rsidP="005B0BE7">
            <w:pPr>
              <w:spacing w:line="480" w:lineRule="auto"/>
            </w:pPr>
            <w:r w:rsidRPr="001810AF">
              <w:t>110959444</w:t>
            </w:r>
          </w:p>
        </w:tc>
      </w:tr>
      <w:tr w:rsidR="004F1ADD" w:rsidRPr="001810AF" w14:paraId="6C76F61B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3501D60D" w14:textId="77777777" w:rsidR="004F1ADD" w:rsidRPr="001810AF" w:rsidRDefault="004F1ADD" w:rsidP="005B0BE7">
            <w:pPr>
              <w:spacing w:line="480" w:lineRule="auto"/>
            </w:pPr>
            <w:r w:rsidRPr="001810AF">
              <w:t>8</w:t>
            </w:r>
          </w:p>
        </w:tc>
        <w:tc>
          <w:tcPr>
            <w:tcW w:w="5245" w:type="dxa"/>
            <w:noWrap/>
            <w:hideMark/>
          </w:tcPr>
          <w:p w14:paraId="227D9295" w14:textId="77777777" w:rsidR="004F1ADD" w:rsidRPr="001810AF" w:rsidRDefault="004F1ADD" w:rsidP="005B0BE7">
            <w:pPr>
              <w:spacing w:line="480" w:lineRule="auto"/>
            </w:pPr>
            <w:r w:rsidRPr="001810AF">
              <w:t>SICER_cfDNA_DMRs</w:t>
            </w:r>
          </w:p>
        </w:tc>
        <w:tc>
          <w:tcPr>
            <w:tcW w:w="1440" w:type="dxa"/>
            <w:noWrap/>
            <w:hideMark/>
          </w:tcPr>
          <w:p w14:paraId="466D1A25" w14:textId="77777777" w:rsidR="004F1ADD" w:rsidRPr="001810AF" w:rsidRDefault="004F1ADD" w:rsidP="005B0BE7">
            <w:pPr>
              <w:spacing w:line="480" w:lineRule="auto"/>
            </w:pPr>
            <w:r w:rsidRPr="001810AF">
              <w:t>chr8</w:t>
            </w:r>
          </w:p>
        </w:tc>
        <w:tc>
          <w:tcPr>
            <w:tcW w:w="1220" w:type="dxa"/>
            <w:noWrap/>
            <w:hideMark/>
          </w:tcPr>
          <w:p w14:paraId="6290EA3C" w14:textId="77777777" w:rsidR="004F1ADD" w:rsidRPr="001810AF" w:rsidRDefault="004F1ADD" w:rsidP="005B0BE7">
            <w:pPr>
              <w:spacing w:line="480" w:lineRule="auto"/>
            </w:pPr>
            <w:r w:rsidRPr="001810AF">
              <w:t>47127217</w:t>
            </w:r>
          </w:p>
        </w:tc>
      </w:tr>
      <w:tr w:rsidR="004F1ADD" w:rsidRPr="001810AF" w14:paraId="5D6AD580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2ACC62BF" w14:textId="77777777" w:rsidR="004F1ADD" w:rsidRPr="001810AF" w:rsidRDefault="004F1ADD" w:rsidP="005B0BE7">
            <w:pPr>
              <w:spacing w:line="480" w:lineRule="auto"/>
            </w:pPr>
            <w:r w:rsidRPr="001810AF">
              <w:t>9</w:t>
            </w:r>
          </w:p>
        </w:tc>
        <w:tc>
          <w:tcPr>
            <w:tcW w:w="5245" w:type="dxa"/>
            <w:noWrap/>
            <w:hideMark/>
          </w:tcPr>
          <w:p w14:paraId="7DF4F374" w14:textId="77777777" w:rsidR="004F1ADD" w:rsidRPr="001810AF" w:rsidRDefault="004F1ADD" w:rsidP="005B0BE7">
            <w:pPr>
              <w:spacing w:line="480" w:lineRule="auto"/>
            </w:pPr>
            <w:r w:rsidRPr="001810AF">
              <w:t>SICER_cfDNA_DMRs</w:t>
            </w:r>
          </w:p>
        </w:tc>
        <w:tc>
          <w:tcPr>
            <w:tcW w:w="1440" w:type="dxa"/>
            <w:noWrap/>
            <w:hideMark/>
          </w:tcPr>
          <w:p w14:paraId="392CA094" w14:textId="77777777" w:rsidR="004F1ADD" w:rsidRPr="001810AF" w:rsidRDefault="004F1ADD" w:rsidP="005B0BE7">
            <w:pPr>
              <w:spacing w:line="480" w:lineRule="auto"/>
            </w:pPr>
            <w:r w:rsidRPr="001810AF">
              <w:t>chr8</w:t>
            </w:r>
          </w:p>
        </w:tc>
        <w:tc>
          <w:tcPr>
            <w:tcW w:w="1220" w:type="dxa"/>
            <w:noWrap/>
            <w:hideMark/>
          </w:tcPr>
          <w:p w14:paraId="001915ED" w14:textId="77777777" w:rsidR="004F1ADD" w:rsidRPr="001810AF" w:rsidRDefault="004F1ADD" w:rsidP="005B0BE7">
            <w:pPr>
              <w:spacing w:line="480" w:lineRule="auto"/>
            </w:pPr>
            <w:r w:rsidRPr="001810AF">
              <w:t>47339484</w:t>
            </w:r>
          </w:p>
        </w:tc>
      </w:tr>
      <w:tr w:rsidR="004F1ADD" w:rsidRPr="001810AF" w14:paraId="171CB6D7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668D7660" w14:textId="77777777" w:rsidR="004F1ADD" w:rsidRPr="001810AF" w:rsidRDefault="004F1ADD" w:rsidP="005B0BE7">
            <w:pPr>
              <w:spacing w:line="480" w:lineRule="auto"/>
            </w:pPr>
            <w:r w:rsidRPr="001810AF">
              <w:t>10</w:t>
            </w:r>
          </w:p>
        </w:tc>
        <w:tc>
          <w:tcPr>
            <w:tcW w:w="5245" w:type="dxa"/>
            <w:noWrap/>
            <w:hideMark/>
          </w:tcPr>
          <w:p w14:paraId="5C033769" w14:textId="77777777" w:rsidR="004F1ADD" w:rsidRPr="001810AF" w:rsidRDefault="004F1ADD" w:rsidP="005B0BE7">
            <w:pPr>
              <w:spacing w:line="480" w:lineRule="auto"/>
            </w:pPr>
            <w:r w:rsidRPr="001810AF">
              <w:t>SICER_cfDNA_DMRs</w:t>
            </w:r>
          </w:p>
        </w:tc>
        <w:tc>
          <w:tcPr>
            <w:tcW w:w="1440" w:type="dxa"/>
            <w:noWrap/>
            <w:hideMark/>
          </w:tcPr>
          <w:p w14:paraId="02719EA0" w14:textId="77777777" w:rsidR="004F1ADD" w:rsidRPr="001810AF" w:rsidRDefault="004F1ADD" w:rsidP="005B0BE7">
            <w:pPr>
              <w:spacing w:line="480" w:lineRule="auto"/>
            </w:pPr>
            <w:r w:rsidRPr="001810AF">
              <w:t>chr8</w:t>
            </w:r>
          </w:p>
        </w:tc>
        <w:tc>
          <w:tcPr>
            <w:tcW w:w="1220" w:type="dxa"/>
            <w:noWrap/>
            <w:hideMark/>
          </w:tcPr>
          <w:p w14:paraId="5BDF0DAE" w14:textId="77777777" w:rsidR="004F1ADD" w:rsidRPr="001810AF" w:rsidRDefault="004F1ADD" w:rsidP="005B0BE7">
            <w:pPr>
              <w:spacing w:line="480" w:lineRule="auto"/>
            </w:pPr>
            <w:r w:rsidRPr="001810AF">
              <w:t>47339478</w:t>
            </w:r>
          </w:p>
        </w:tc>
      </w:tr>
      <w:tr w:rsidR="004F1ADD" w:rsidRPr="001810AF" w14:paraId="43060C5D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39F0C6E" w14:textId="77777777" w:rsidR="004F1ADD" w:rsidRPr="001810AF" w:rsidRDefault="004F1ADD" w:rsidP="005B0BE7">
            <w:pPr>
              <w:spacing w:line="480" w:lineRule="auto"/>
            </w:pPr>
            <w:r w:rsidRPr="001810AF">
              <w:t>11</w:t>
            </w:r>
          </w:p>
        </w:tc>
        <w:tc>
          <w:tcPr>
            <w:tcW w:w="5245" w:type="dxa"/>
            <w:noWrap/>
            <w:hideMark/>
          </w:tcPr>
          <w:p w14:paraId="47ACA5E3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4564CBB5" w14:textId="77777777" w:rsidR="004F1ADD" w:rsidRPr="001810AF" w:rsidRDefault="004F1ADD" w:rsidP="005B0BE7">
            <w:pPr>
              <w:spacing w:line="480" w:lineRule="auto"/>
            </w:pPr>
            <w:r w:rsidRPr="001810AF">
              <w:t>chr16</w:t>
            </w:r>
          </w:p>
        </w:tc>
        <w:tc>
          <w:tcPr>
            <w:tcW w:w="1220" w:type="dxa"/>
            <w:noWrap/>
            <w:hideMark/>
          </w:tcPr>
          <w:p w14:paraId="46E7BB37" w14:textId="77777777" w:rsidR="004F1ADD" w:rsidRPr="001810AF" w:rsidRDefault="004F1ADD" w:rsidP="005B0BE7">
            <w:pPr>
              <w:spacing w:line="480" w:lineRule="auto"/>
            </w:pPr>
            <w:r w:rsidRPr="001810AF">
              <w:t>1922418</w:t>
            </w:r>
          </w:p>
        </w:tc>
      </w:tr>
      <w:tr w:rsidR="004F1ADD" w:rsidRPr="001810AF" w14:paraId="3943943D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5A152E64" w14:textId="77777777" w:rsidR="004F1ADD" w:rsidRPr="001810AF" w:rsidRDefault="004F1ADD" w:rsidP="005B0BE7">
            <w:pPr>
              <w:spacing w:line="480" w:lineRule="auto"/>
            </w:pPr>
            <w:r w:rsidRPr="001810AF">
              <w:t>12</w:t>
            </w:r>
          </w:p>
        </w:tc>
        <w:tc>
          <w:tcPr>
            <w:tcW w:w="5245" w:type="dxa"/>
            <w:noWrap/>
            <w:hideMark/>
          </w:tcPr>
          <w:p w14:paraId="79A18DAA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5C49CB5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22BC9F9A" w14:textId="77777777" w:rsidR="004F1ADD" w:rsidRPr="001810AF" w:rsidRDefault="004F1ADD" w:rsidP="005B0BE7">
            <w:pPr>
              <w:spacing w:line="480" w:lineRule="auto"/>
            </w:pPr>
            <w:r w:rsidRPr="001810AF">
              <w:t>36788188</w:t>
            </w:r>
          </w:p>
        </w:tc>
      </w:tr>
      <w:tr w:rsidR="004F1ADD" w:rsidRPr="001810AF" w14:paraId="0849879B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709AB1F6" w14:textId="77777777" w:rsidR="004F1ADD" w:rsidRPr="001810AF" w:rsidRDefault="004F1ADD" w:rsidP="005B0BE7">
            <w:pPr>
              <w:spacing w:line="480" w:lineRule="auto"/>
            </w:pPr>
            <w:r w:rsidRPr="001810AF">
              <w:t>13</w:t>
            </w:r>
          </w:p>
        </w:tc>
        <w:tc>
          <w:tcPr>
            <w:tcW w:w="5245" w:type="dxa"/>
            <w:noWrap/>
            <w:hideMark/>
          </w:tcPr>
          <w:p w14:paraId="79AA2758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FB45A46" w14:textId="77777777" w:rsidR="004F1ADD" w:rsidRPr="001810AF" w:rsidRDefault="004F1ADD" w:rsidP="005B0BE7">
            <w:pPr>
              <w:spacing w:line="480" w:lineRule="auto"/>
            </w:pPr>
            <w:r w:rsidRPr="001810AF">
              <w:t>chr7</w:t>
            </w:r>
          </w:p>
        </w:tc>
        <w:tc>
          <w:tcPr>
            <w:tcW w:w="1220" w:type="dxa"/>
            <w:noWrap/>
            <w:hideMark/>
          </w:tcPr>
          <w:p w14:paraId="14F7FA49" w14:textId="77777777" w:rsidR="004F1ADD" w:rsidRPr="001810AF" w:rsidRDefault="004F1ADD" w:rsidP="005B0BE7">
            <w:pPr>
              <w:spacing w:line="480" w:lineRule="auto"/>
            </w:pPr>
            <w:r w:rsidRPr="001810AF">
              <w:t>630582</w:t>
            </w:r>
          </w:p>
        </w:tc>
      </w:tr>
      <w:tr w:rsidR="004F1ADD" w:rsidRPr="001810AF" w14:paraId="6436E117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07E40AEC" w14:textId="77777777" w:rsidR="004F1ADD" w:rsidRPr="001810AF" w:rsidRDefault="004F1ADD" w:rsidP="005B0BE7">
            <w:pPr>
              <w:spacing w:line="480" w:lineRule="auto"/>
            </w:pPr>
            <w:r w:rsidRPr="001810AF">
              <w:t>14</w:t>
            </w:r>
          </w:p>
        </w:tc>
        <w:tc>
          <w:tcPr>
            <w:tcW w:w="5245" w:type="dxa"/>
            <w:noWrap/>
            <w:hideMark/>
          </w:tcPr>
          <w:p w14:paraId="5283A965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2006613C" w14:textId="77777777" w:rsidR="004F1ADD" w:rsidRPr="001810AF" w:rsidRDefault="004F1ADD" w:rsidP="005B0BE7">
            <w:pPr>
              <w:spacing w:line="480" w:lineRule="auto"/>
            </w:pPr>
            <w:r w:rsidRPr="001810AF">
              <w:t>chr15</w:t>
            </w:r>
          </w:p>
        </w:tc>
        <w:tc>
          <w:tcPr>
            <w:tcW w:w="1220" w:type="dxa"/>
            <w:noWrap/>
            <w:hideMark/>
          </w:tcPr>
          <w:p w14:paraId="2FCCF099" w14:textId="77777777" w:rsidR="004F1ADD" w:rsidRPr="001810AF" w:rsidRDefault="004F1ADD" w:rsidP="005B0BE7">
            <w:pPr>
              <w:spacing w:line="480" w:lineRule="auto"/>
            </w:pPr>
            <w:r w:rsidRPr="001810AF">
              <w:t>83776697</w:t>
            </w:r>
          </w:p>
        </w:tc>
      </w:tr>
      <w:tr w:rsidR="004F1ADD" w:rsidRPr="001810AF" w14:paraId="5256319C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28662272" w14:textId="77777777" w:rsidR="004F1ADD" w:rsidRPr="001810AF" w:rsidRDefault="004F1ADD" w:rsidP="005B0BE7">
            <w:pPr>
              <w:spacing w:line="480" w:lineRule="auto"/>
            </w:pPr>
            <w:r w:rsidRPr="001810AF">
              <w:t>15</w:t>
            </w:r>
          </w:p>
        </w:tc>
        <w:tc>
          <w:tcPr>
            <w:tcW w:w="5245" w:type="dxa"/>
            <w:noWrap/>
            <w:hideMark/>
          </w:tcPr>
          <w:p w14:paraId="71444940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63BB1449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1B060E10" w14:textId="77777777" w:rsidR="004F1ADD" w:rsidRPr="001810AF" w:rsidRDefault="004F1ADD" w:rsidP="005B0BE7">
            <w:pPr>
              <w:spacing w:line="480" w:lineRule="auto"/>
            </w:pPr>
            <w:r w:rsidRPr="001810AF">
              <w:t>50886941</w:t>
            </w:r>
          </w:p>
        </w:tc>
      </w:tr>
      <w:tr w:rsidR="004F1ADD" w:rsidRPr="001810AF" w14:paraId="148E2E9D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FBA178B" w14:textId="77777777" w:rsidR="004F1ADD" w:rsidRPr="001810AF" w:rsidRDefault="004F1ADD" w:rsidP="005B0BE7">
            <w:pPr>
              <w:spacing w:line="480" w:lineRule="auto"/>
            </w:pPr>
            <w:r w:rsidRPr="001810AF">
              <w:t>16</w:t>
            </w:r>
          </w:p>
        </w:tc>
        <w:tc>
          <w:tcPr>
            <w:tcW w:w="5245" w:type="dxa"/>
            <w:noWrap/>
            <w:hideMark/>
          </w:tcPr>
          <w:p w14:paraId="31262296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1F09AE55" w14:textId="77777777" w:rsidR="004F1ADD" w:rsidRPr="001810AF" w:rsidRDefault="004F1ADD" w:rsidP="005B0BE7">
            <w:pPr>
              <w:spacing w:line="480" w:lineRule="auto"/>
            </w:pPr>
            <w:r w:rsidRPr="001810AF">
              <w:t>chr7</w:t>
            </w:r>
          </w:p>
        </w:tc>
        <w:tc>
          <w:tcPr>
            <w:tcW w:w="1220" w:type="dxa"/>
            <w:noWrap/>
            <w:hideMark/>
          </w:tcPr>
          <w:p w14:paraId="5171C48D" w14:textId="77777777" w:rsidR="004F1ADD" w:rsidRPr="001810AF" w:rsidRDefault="004F1ADD" w:rsidP="005B0BE7">
            <w:pPr>
              <w:spacing w:line="480" w:lineRule="auto"/>
            </w:pPr>
            <w:r w:rsidRPr="001810AF">
              <w:t>49813448</w:t>
            </w:r>
          </w:p>
        </w:tc>
      </w:tr>
      <w:tr w:rsidR="004F1ADD" w:rsidRPr="001810AF" w14:paraId="2A07B561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2D9F0B43" w14:textId="77777777" w:rsidR="004F1ADD" w:rsidRPr="001810AF" w:rsidRDefault="004F1ADD" w:rsidP="005B0BE7">
            <w:pPr>
              <w:spacing w:line="480" w:lineRule="auto"/>
            </w:pPr>
            <w:r w:rsidRPr="001810AF">
              <w:t>17</w:t>
            </w:r>
          </w:p>
        </w:tc>
        <w:tc>
          <w:tcPr>
            <w:tcW w:w="5245" w:type="dxa"/>
            <w:noWrap/>
            <w:hideMark/>
          </w:tcPr>
          <w:p w14:paraId="497FD518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481EC5B2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5F931E8B" w14:textId="77777777" w:rsidR="004F1ADD" w:rsidRPr="001810AF" w:rsidRDefault="004F1ADD" w:rsidP="005B0BE7">
            <w:pPr>
              <w:spacing w:line="480" w:lineRule="auto"/>
            </w:pPr>
            <w:r w:rsidRPr="001810AF">
              <w:t>111217174</w:t>
            </w:r>
          </w:p>
        </w:tc>
      </w:tr>
      <w:tr w:rsidR="004F1ADD" w:rsidRPr="001810AF" w14:paraId="37ECB25D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04C61FE3" w14:textId="77777777" w:rsidR="004F1ADD" w:rsidRPr="001810AF" w:rsidRDefault="004F1ADD" w:rsidP="005B0BE7">
            <w:pPr>
              <w:spacing w:line="480" w:lineRule="auto"/>
            </w:pPr>
            <w:r w:rsidRPr="001810AF">
              <w:t>18</w:t>
            </w:r>
          </w:p>
        </w:tc>
        <w:tc>
          <w:tcPr>
            <w:tcW w:w="5245" w:type="dxa"/>
            <w:noWrap/>
            <w:hideMark/>
          </w:tcPr>
          <w:p w14:paraId="3FC1EC2E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D8E7AB4" w14:textId="77777777" w:rsidR="004F1ADD" w:rsidRPr="001810AF" w:rsidRDefault="004F1ADD" w:rsidP="005B0BE7">
            <w:pPr>
              <w:spacing w:line="480" w:lineRule="auto"/>
            </w:pPr>
            <w:r w:rsidRPr="001810AF">
              <w:t>chr5</w:t>
            </w:r>
          </w:p>
        </w:tc>
        <w:tc>
          <w:tcPr>
            <w:tcW w:w="1220" w:type="dxa"/>
            <w:noWrap/>
            <w:hideMark/>
          </w:tcPr>
          <w:p w14:paraId="2E0604A3" w14:textId="77777777" w:rsidR="004F1ADD" w:rsidRPr="001810AF" w:rsidRDefault="004F1ADD" w:rsidP="005B0BE7">
            <w:pPr>
              <w:spacing w:line="480" w:lineRule="auto"/>
            </w:pPr>
            <w:r w:rsidRPr="001810AF">
              <w:t>112073538</w:t>
            </w:r>
          </w:p>
        </w:tc>
      </w:tr>
      <w:tr w:rsidR="004F1ADD" w:rsidRPr="001810AF" w14:paraId="601117D1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0E8368C3" w14:textId="77777777" w:rsidR="004F1ADD" w:rsidRPr="001810AF" w:rsidRDefault="004F1ADD" w:rsidP="005B0BE7">
            <w:pPr>
              <w:spacing w:line="480" w:lineRule="auto"/>
            </w:pPr>
            <w:r w:rsidRPr="001810AF">
              <w:t>19</w:t>
            </w:r>
          </w:p>
        </w:tc>
        <w:tc>
          <w:tcPr>
            <w:tcW w:w="5245" w:type="dxa"/>
            <w:noWrap/>
            <w:hideMark/>
          </w:tcPr>
          <w:p w14:paraId="6256C58C" w14:textId="77777777" w:rsidR="004F1ADD" w:rsidRPr="001810AF" w:rsidRDefault="004F1ADD" w:rsidP="005B0BE7">
            <w:pPr>
              <w:spacing w:line="480" w:lineRule="auto"/>
            </w:pPr>
            <w:r w:rsidRPr="001810AF">
              <w:t>methylaction-Top120_cfDNA_DMRs</w:t>
            </w:r>
          </w:p>
        </w:tc>
        <w:tc>
          <w:tcPr>
            <w:tcW w:w="1440" w:type="dxa"/>
            <w:noWrap/>
            <w:hideMark/>
          </w:tcPr>
          <w:p w14:paraId="35E57B5B" w14:textId="77777777" w:rsidR="004F1ADD" w:rsidRPr="001810AF" w:rsidRDefault="004F1ADD" w:rsidP="005B0BE7">
            <w:pPr>
              <w:spacing w:line="480" w:lineRule="auto"/>
            </w:pPr>
            <w:r w:rsidRPr="001810AF">
              <w:t>chr14</w:t>
            </w:r>
          </w:p>
        </w:tc>
        <w:tc>
          <w:tcPr>
            <w:tcW w:w="1220" w:type="dxa"/>
            <w:noWrap/>
            <w:hideMark/>
          </w:tcPr>
          <w:p w14:paraId="3FBA1053" w14:textId="77777777" w:rsidR="004F1ADD" w:rsidRPr="001810AF" w:rsidRDefault="004F1ADD" w:rsidP="005B0BE7">
            <w:pPr>
              <w:spacing w:line="480" w:lineRule="auto"/>
            </w:pPr>
            <w:r w:rsidRPr="001810AF">
              <w:t>106130663</w:t>
            </w:r>
          </w:p>
        </w:tc>
      </w:tr>
      <w:tr w:rsidR="004F1ADD" w:rsidRPr="001810AF" w14:paraId="5155F8DE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0ACB9AB3" w14:textId="77777777" w:rsidR="004F1ADD" w:rsidRPr="001810AF" w:rsidRDefault="004F1ADD" w:rsidP="005B0BE7">
            <w:pPr>
              <w:spacing w:line="480" w:lineRule="auto"/>
            </w:pPr>
            <w:r w:rsidRPr="001810AF">
              <w:t>20</w:t>
            </w:r>
          </w:p>
        </w:tc>
        <w:tc>
          <w:tcPr>
            <w:tcW w:w="5245" w:type="dxa"/>
            <w:noWrap/>
            <w:hideMark/>
          </w:tcPr>
          <w:p w14:paraId="3FFA7C7A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78617AF" w14:textId="77777777" w:rsidR="004F1ADD" w:rsidRPr="001810AF" w:rsidRDefault="004F1ADD" w:rsidP="005B0BE7">
            <w:pPr>
              <w:spacing w:line="480" w:lineRule="auto"/>
            </w:pPr>
            <w:r w:rsidRPr="001810AF">
              <w:t>chr5</w:t>
            </w:r>
          </w:p>
        </w:tc>
        <w:tc>
          <w:tcPr>
            <w:tcW w:w="1220" w:type="dxa"/>
            <w:noWrap/>
            <w:hideMark/>
          </w:tcPr>
          <w:p w14:paraId="3E47535D" w14:textId="77777777" w:rsidR="004F1ADD" w:rsidRPr="001810AF" w:rsidRDefault="004F1ADD" w:rsidP="005B0BE7">
            <w:pPr>
              <w:spacing w:line="480" w:lineRule="auto"/>
            </w:pPr>
            <w:r w:rsidRPr="001810AF">
              <w:t>112073427</w:t>
            </w:r>
          </w:p>
        </w:tc>
      </w:tr>
      <w:tr w:rsidR="004F1ADD" w:rsidRPr="001810AF" w14:paraId="0F51F8D7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6A392D92" w14:textId="77777777" w:rsidR="004F1ADD" w:rsidRPr="001810AF" w:rsidRDefault="004F1ADD" w:rsidP="005B0BE7">
            <w:pPr>
              <w:spacing w:line="480" w:lineRule="auto"/>
            </w:pPr>
            <w:r w:rsidRPr="001810AF">
              <w:t>21</w:t>
            </w:r>
          </w:p>
        </w:tc>
        <w:tc>
          <w:tcPr>
            <w:tcW w:w="5245" w:type="dxa"/>
            <w:noWrap/>
            <w:hideMark/>
          </w:tcPr>
          <w:p w14:paraId="2E961A79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4F826507" w14:textId="77777777" w:rsidR="004F1ADD" w:rsidRPr="001810AF" w:rsidRDefault="004F1ADD" w:rsidP="005B0BE7">
            <w:pPr>
              <w:spacing w:line="480" w:lineRule="auto"/>
            </w:pPr>
            <w:r w:rsidRPr="001810AF">
              <w:t>chr13</w:t>
            </w:r>
          </w:p>
        </w:tc>
        <w:tc>
          <w:tcPr>
            <w:tcW w:w="1220" w:type="dxa"/>
            <w:noWrap/>
            <w:hideMark/>
          </w:tcPr>
          <w:p w14:paraId="586AABE9" w14:textId="77777777" w:rsidR="004F1ADD" w:rsidRPr="001810AF" w:rsidRDefault="004F1ADD" w:rsidP="005B0BE7">
            <w:pPr>
              <w:spacing w:line="480" w:lineRule="auto"/>
            </w:pPr>
            <w:r w:rsidRPr="001810AF">
              <w:t>110959452</w:t>
            </w:r>
          </w:p>
        </w:tc>
      </w:tr>
      <w:tr w:rsidR="004F1ADD" w:rsidRPr="001810AF" w14:paraId="635B1B23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56C418DC" w14:textId="77777777" w:rsidR="004F1ADD" w:rsidRPr="001810AF" w:rsidRDefault="004F1ADD" w:rsidP="005B0BE7">
            <w:pPr>
              <w:spacing w:line="480" w:lineRule="auto"/>
            </w:pPr>
            <w:r w:rsidRPr="001810AF">
              <w:t>22</w:t>
            </w:r>
          </w:p>
        </w:tc>
        <w:tc>
          <w:tcPr>
            <w:tcW w:w="5245" w:type="dxa"/>
            <w:noWrap/>
            <w:hideMark/>
          </w:tcPr>
          <w:p w14:paraId="3BFA9813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17A8D6D0" w14:textId="77777777" w:rsidR="004F1ADD" w:rsidRPr="001810AF" w:rsidRDefault="004F1ADD" w:rsidP="005B0BE7">
            <w:pPr>
              <w:spacing w:line="480" w:lineRule="auto"/>
            </w:pPr>
            <w:r w:rsidRPr="001810AF">
              <w:t>chr5</w:t>
            </w:r>
          </w:p>
        </w:tc>
        <w:tc>
          <w:tcPr>
            <w:tcW w:w="1220" w:type="dxa"/>
            <w:noWrap/>
            <w:hideMark/>
          </w:tcPr>
          <w:p w14:paraId="4345AF19" w14:textId="77777777" w:rsidR="004F1ADD" w:rsidRPr="001810AF" w:rsidRDefault="004F1ADD" w:rsidP="005B0BE7">
            <w:pPr>
              <w:spacing w:line="480" w:lineRule="auto"/>
            </w:pPr>
            <w:r w:rsidRPr="001810AF">
              <w:t>112073434</w:t>
            </w:r>
          </w:p>
        </w:tc>
      </w:tr>
      <w:tr w:rsidR="004F1ADD" w:rsidRPr="001810AF" w14:paraId="39F26372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392CEB60" w14:textId="77777777" w:rsidR="004F1ADD" w:rsidRPr="001810AF" w:rsidRDefault="004F1ADD" w:rsidP="005B0BE7">
            <w:pPr>
              <w:spacing w:line="480" w:lineRule="auto"/>
            </w:pPr>
            <w:r w:rsidRPr="001810AF">
              <w:t>23</w:t>
            </w:r>
          </w:p>
        </w:tc>
        <w:tc>
          <w:tcPr>
            <w:tcW w:w="5245" w:type="dxa"/>
            <w:noWrap/>
            <w:hideMark/>
          </w:tcPr>
          <w:p w14:paraId="0B4E9DAA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620349CA" w14:textId="77777777" w:rsidR="004F1ADD" w:rsidRPr="001810AF" w:rsidRDefault="004F1ADD" w:rsidP="005B0BE7">
            <w:pPr>
              <w:spacing w:line="480" w:lineRule="auto"/>
            </w:pPr>
            <w:r w:rsidRPr="001810AF">
              <w:t>chr16</w:t>
            </w:r>
          </w:p>
        </w:tc>
        <w:tc>
          <w:tcPr>
            <w:tcW w:w="1220" w:type="dxa"/>
            <w:noWrap/>
            <w:hideMark/>
          </w:tcPr>
          <w:p w14:paraId="3332ABB7" w14:textId="77777777" w:rsidR="004F1ADD" w:rsidRPr="001810AF" w:rsidRDefault="004F1ADD" w:rsidP="005B0BE7">
            <w:pPr>
              <w:spacing w:line="480" w:lineRule="auto"/>
            </w:pPr>
            <w:r w:rsidRPr="001810AF">
              <w:t>1922383</w:t>
            </w:r>
          </w:p>
        </w:tc>
      </w:tr>
      <w:tr w:rsidR="004F1ADD" w:rsidRPr="001810AF" w14:paraId="22EB7143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22DDEFB2" w14:textId="77777777" w:rsidR="004F1ADD" w:rsidRPr="001810AF" w:rsidRDefault="004F1ADD" w:rsidP="005B0BE7">
            <w:pPr>
              <w:spacing w:line="480" w:lineRule="auto"/>
            </w:pPr>
            <w:r w:rsidRPr="001810AF">
              <w:t>24</w:t>
            </w:r>
          </w:p>
        </w:tc>
        <w:tc>
          <w:tcPr>
            <w:tcW w:w="5245" w:type="dxa"/>
            <w:noWrap/>
            <w:hideMark/>
          </w:tcPr>
          <w:p w14:paraId="37414CFE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r w:rsidRPr="001810AF">
              <w:rPr>
                <w:lang w:val="en-US"/>
              </w:rPr>
              <w:t>MEDIPS_and_methylaction-Top120_cfDNA_DMRs</w:t>
            </w:r>
          </w:p>
        </w:tc>
        <w:tc>
          <w:tcPr>
            <w:tcW w:w="1440" w:type="dxa"/>
            <w:noWrap/>
            <w:hideMark/>
          </w:tcPr>
          <w:p w14:paraId="5F337122" w14:textId="77777777" w:rsidR="004F1ADD" w:rsidRPr="001810AF" w:rsidRDefault="004F1ADD" w:rsidP="005B0BE7">
            <w:pPr>
              <w:spacing w:line="480" w:lineRule="auto"/>
            </w:pPr>
            <w:r w:rsidRPr="001810AF">
              <w:t>chr8</w:t>
            </w:r>
          </w:p>
        </w:tc>
        <w:tc>
          <w:tcPr>
            <w:tcW w:w="1220" w:type="dxa"/>
            <w:noWrap/>
            <w:hideMark/>
          </w:tcPr>
          <w:p w14:paraId="5387FC6B" w14:textId="77777777" w:rsidR="004F1ADD" w:rsidRPr="001810AF" w:rsidRDefault="004F1ADD" w:rsidP="005B0BE7">
            <w:pPr>
              <w:spacing w:line="480" w:lineRule="auto"/>
            </w:pPr>
            <w:r w:rsidRPr="001810AF">
              <w:t>145912882</w:t>
            </w:r>
          </w:p>
        </w:tc>
      </w:tr>
      <w:tr w:rsidR="004F1ADD" w:rsidRPr="001810AF" w14:paraId="29E7FE51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3D64C964" w14:textId="77777777" w:rsidR="004F1ADD" w:rsidRPr="001810AF" w:rsidRDefault="004F1ADD" w:rsidP="005B0BE7">
            <w:pPr>
              <w:spacing w:line="480" w:lineRule="auto"/>
            </w:pPr>
            <w:r w:rsidRPr="001810AF">
              <w:t>25</w:t>
            </w:r>
          </w:p>
        </w:tc>
        <w:tc>
          <w:tcPr>
            <w:tcW w:w="5245" w:type="dxa"/>
            <w:noWrap/>
            <w:hideMark/>
          </w:tcPr>
          <w:p w14:paraId="5E8EE80E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B693C0D" w14:textId="77777777" w:rsidR="004F1ADD" w:rsidRPr="001810AF" w:rsidRDefault="004F1ADD" w:rsidP="005B0BE7">
            <w:pPr>
              <w:spacing w:line="480" w:lineRule="auto"/>
            </w:pPr>
            <w:r w:rsidRPr="001810AF">
              <w:t>chr7</w:t>
            </w:r>
          </w:p>
        </w:tc>
        <w:tc>
          <w:tcPr>
            <w:tcW w:w="1220" w:type="dxa"/>
            <w:noWrap/>
            <w:hideMark/>
          </w:tcPr>
          <w:p w14:paraId="7F3185D3" w14:textId="77777777" w:rsidR="004F1ADD" w:rsidRPr="001810AF" w:rsidRDefault="004F1ADD" w:rsidP="005B0BE7">
            <w:pPr>
              <w:spacing w:line="480" w:lineRule="auto"/>
            </w:pPr>
            <w:r w:rsidRPr="001810AF">
              <w:t>630597</w:t>
            </w:r>
          </w:p>
        </w:tc>
      </w:tr>
      <w:tr w:rsidR="004F1ADD" w:rsidRPr="001810AF" w14:paraId="342C47B2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4143D45" w14:textId="77777777" w:rsidR="004F1ADD" w:rsidRPr="001810AF" w:rsidRDefault="004F1ADD" w:rsidP="005B0BE7">
            <w:pPr>
              <w:spacing w:line="480" w:lineRule="auto"/>
            </w:pPr>
            <w:r w:rsidRPr="001810AF">
              <w:lastRenderedPageBreak/>
              <w:t>26</w:t>
            </w:r>
          </w:p>
        </w:tc>
        <w:tc>
          <w:tcPr>
            <w:tcW w:w="5245" w:type="dxa"/>
            <w:noWrap/>
            <w:hideMark/>
          </w:tcPr>
          <w:p w14:paraId="577F63B8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4D217A03" w14:textId="77777777" w:rsidR="004F1ADD" w:rsidRPr="001810AF" w:rsidRDefault="004F1ADD" w:rsidP="005B0BE7">
            <w:pPr>
              <w:spacing w:line="480" w:lineRule="auto"/>
            </w:pPr>
            <w:r w:rsidRPr="001810AF">
              <w:t>chr7</w:t>
            </w:r>
          </w:p>
        </w:tc>
        <w:tc>
          <w:tcPr>
            <w:tcW w:w="1220" w:type="dxa"/>
            <w:noWrap/>
            <w:hideMark/>
          </w:tcPr>
          <w:p w14:paraId="18529BB6" w14:textId="77777777" w:rsidR="004F1ADD" w:rsidRPr="001810AF" w:rsidRDefault="004F1ADD" w:rsidP="005B0BE7">
            <w:pPr>
              <w:spacing w:line="480" w:lineRule="auto"/>
            </w:pPr>
            <w:r w:rsidRPr="001810AF">
              <w:t>49813425</w:t>
            </w:r>
          </w:p>
        </w:tc>
      </w:tr>
      <w:tr w:rsidR="004F1ADD" w:rsidRPr="001810AF" w14:paraId="3A2FA6D9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21C74272" w14:textId="77777777" w:rsidR="004F1ADD" w:rsidRPr="001810AF" w:rsidRDefault="004F1ADD" w:rsidP="005B0BE7">
            <w:pPr>
              <w:spacing w:line="480" w:lineRule="auto"/>
            </w:pPr>
            <w:r w:rsidRPr="001810AF">
              <w:t>27</w:t>
            </w:r>
          </w:p>
        </w:tc>
        <w:tc>
          <w:tcPr>
            <w:tcW w:w="5245" w:type="dxa"/>
            <w:noWrap/>
            <w:hideMark/>
          </w:tcPr>
          <w:p w14:paraId="744CCD87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4175A423" w14:textId="77777777" w:rsidR="004F1ADD" w:rsidRPr="001810AF" w:rsidRDefault="004F1ADD" w:rsidP="005B0BE7">
            <w:pPr>
              <w:spacing w:line="480" w:lineRule="auto"/>
            </w:pPr>
            <w:r w:rsidRPr="001810AF">
              <w:t>chr15</w:t>
            </w:r>
          </w:p>
        </w:tc>
        <w:tc>
          <w:tcPr>
            <w:tcW w:w="1220" w:type="dxa"/>
            <w:noWrap/>
            <w:hideMark/>
          </w:tcPr>
          <w:p w14:paraId="5926A25D" w14:textId="77777777" w:rsidR="004F1ADD" w:rsidRPr="001810AF" w:rsidRDefault="004F1ADD" w:rsidP="005B0BE7">
            <w:pPr>
              <w:spacing w:line="480" w:lineRule="auto"/>
            </w:pPr>
            <w:r w:rsidRPr="001810AF">
              <w:t>83316716</w:t>
            </w:r>
          </w:p>
        </w:tc>
      </w:tr>
      <w:tr w:rsidR="004F1ADD" w:rsidRPr="001810AF" w14:paraId="37900CFA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51209D3C" w14:textId="77777777" w:rsidR="004F1ADD" w:rsidRPr="001810AF" w:rsidRDefault="004F1ADD" w:rsidP="005B0BE7">
            <w:pPr>
              <w:spacing w:line="480" w:lineRule="auto"/>
            </w:pPr>
            <w:r w:rsidRPr="001810AF">
              <w:t>28</w:t>
            </w:r>
          </w:p>
        </w:tc>
        <w:tc>
          <w:tcPr>
            <w:tcW w:w="5245" w:type="dxa"/>
            <w:noWrap/>
            <w:hideMark/>
          </w:tcPr>
          <w:p w14:paraId="6B3CEECC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BA1E672" w14:textId="77777777" w:rsidR="004F1ADD" w:rsidRPr="001810AF" w:rsidRDefault="004F1ADD" w:rsidP="005B0BE7">
            <w:pPr>
              <w:spacing w:line="480" w:lineRule="auto"/>
            </w:pPr>
            <w:r w:rsidRPr="001810AF">
              <w:t>chr18</w:t>
            </w:r>
          </w:p>
        </w:tc>
        <w:tc>
          <w:tcPr>
            <w:tcW w:w="1220" w:type="dxa"/>
            <w:noWrap/>
            <w:hideMark/>
          </w:tcPr>
          <w:p w14:paraId="2D127144" w14:textId="77777777" w:rsidR="004F1ADD" w:rsidRPr="001810AF" w:rsidRDefault="004F1ADD" w:rsidP="005B0BE7">
            <w:pPr>
              <w:spacing w:line="480" w:lineRule="auto"/>
            </w:pPr>
            <w:r w:rsidRPr="001810AF">
              <w:t>77190043</w:t>
            </w:r>
          </w:p>
        </w:tc>
      </w:tr>
      <w:tr w:rsidR="004F1ADD" w:rsidRPr="001810AF" w14:paraId="0A32FAE2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2C4EB368" w14:textId="77777777" w:rsidR="004F1ADD" w:rsidRPr="001810AF" w:rsidRDefault="004F1ADD" w:rsidP="005B0BE7">
            <w:pPr>
              <w:spacing w:line="480" w:lineRule="auto"/>
            </w:pPr>
            <w:r w:rsidRPr="001810AF">
              <w:t>29</w:t>
            </w:r>
          </w:p>
        </w:tc>
        <w:tc>
          <w:tcPr>
            <w:tcW w:w="5245" w:type="dxa"/>
            <w:noWrap/>
            <w:hideMark/>
          </w:tcPr>
          <w:p w14:paraId="6245556D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18EB1CBA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0EB9D527" w14:textId="77777777" w:rsidR="004F1ADD" w:rsidRPr="001810AF" w:rsidRDefault="004F1ADD" w:rsidP="005B0BE7">
            <w:pPr>
              <w:spacing w:line="480" w:lineRule="auto"/>
            </w:pPr>
            <w:r w:rsidRPr="001810AF">
              <w:t>111216974</w:t>
            </w:r>
          </w:p>
        </w:tc>
      </w:tr>
      <w:tr w:rsidR="004F1ADD" w:rsidRPr="001810AF" w14:paraId="2D55DDFC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60CF6F0A" w14:textId="77777777" w:rsidR="004F1ADD" w:rsidRPr="001810AF" w:rsidRDefault="004F1ADD" w:rsidP="005B0BE7">
            <w:pPr>
              <w:spacing w:line="480" w:lineRule="auto"/>
            </w:pPr>
            <w:r w:rsidRPr="001810AF">
              <w:t>30</w:t>
            </w:r>
          </w:p>
        </w:tc>
        <w:tc>
          <w:tcPr>
            <w:tcW w:w="5245" w:type="dxa"/>
            <w:noWrap/>
            <w:hideMark/>
          </w:tcPr>
          <w:p w14:paraId="10E3C2A7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CAF495A" w14:textId="77777777" w:rsidR="004F1ADD" w:rsidRPr="001810AF" w:rsidRDefault="004F1ADD" w:rsidP="005B0BE7">
            <w:pPr>
              <w:spacing w:line="480" w:lineRule="auto"/>
            </w:pPr>
            <w:r w:rsidRPr="001810AF">
              <w:t>chr5</w:t>
            </w:r>
          </w:p>
        </w:tc>
        <w:tc>
          <w:tcPr>
            <w:tcW w:w="1220" w:type="dxa"/>
            <w:noWrap/>
            <w:hideMark/>
          </w:tcPr>
          <w:p w14:paraId="3B9DBC84" w14:textId="77777777" w:rsidR="004F1ADD" w:rsidRPr="001810AF" w:rsidRDefault="004F1ADD" w:rsidP="005B0BE7">
            <w:pPr>
              <w:spacing w:line="480" w:lineRule="auto"/>
            </w:pPr>
            <w:r w:rsidRPr="001810AF">
              <w:t>112073407</w:t>
            </w:r>
          </w:p>
        </w:tc>
      </w:tr>
      <w:tr w:rsidR="004F1ADD" w:rsidRPr="001810AF" w14:paraId="6F3B08AD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5231D1B4" w14:textId="77777777" w:rsidR="004F1ADD" w:rsidRPr="001810AF" w:rsidRDefault="004F1ADD" w:rsidP="005B0BE7">
            <w:pPr>
              <w:spacing w:line="480" w:lineRule="auto"/>
            </w:pPr>
            <w:r w:rsidRPr="001810AF">
              <w:t>31</w:t>
            </w:r>
          </w:p>
        </w:tc>
        <w:tc>
          <w:tcPr>
            <w:tcW w:w="5245" w:type="dxa"/>
            <w:noWrap/>
            <w:hideMark/>
          </w:tcPr>
          <w:p w14:paraId="5C46D954" w14:textId="77777777" w:rsidR="004F1ADD" w:rsidRPr="001810AF" w:rsidRDefault="004F1ADD" w:rsidP="005B0BE7">
            <w:pPr>
              <w:spacing w:line="480" w:lineRule="auto"/>
            </w:pPr>
            <w:r w:rsidRPr="001810AF">
              <w:t>TCGA_tissue</w:t>
            </w:r>
          </w:p>
        </w:tc>
        <w:tc>
          <w:tcPr>
            <w:tcW w:w="1440" w:type="dxa"/>
            <w:noWrap/>
            <w:hideMark/>
          </w:tcPr>
          <w:p w14:paraId="250C5DC9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66769B91" w14:textId="77777777" w:rsidR="004F1ADD" w:rsidRPr="001810AF" w:rsidRDefault="004F1ADD" w:rsidP="005B0BE7">
            <w:pPr>
              <w:spacing w:line="480" w:lineRule="auto"/>
            </w:pPr>
            <w:r w:rsidRPr="001810AF">
              <w:t>111216960</w:t>
            </w:r>
          </w:p>
        </w:tc>
      </w:tr>
      <w:tr w:rsidR="004F1ADD" w:rsidRPr="001810AF" w14:paraId="0A67C836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6C8D07B" w14:textId="77777777" w:rsidR="004F1ADD" w:rsidRPr="001810AF" w:rsidRDefault="004F1ADD" w:rsidP="005B0BE7">
            <w:pPr>
              <w:spacing w:line="480" w:lineRule="auto"/>
            </w:pPr>
            <w:r w:rsidRPr="001810AF">
              <w:t>32</w:t>
            </w:r>
          </w:p>
        </w:tc>
        <w:tc>
          <w:tcPr>
            <w:tcW w:w="5245" w:type="dxa"/>
            <w:noWrap/>
            <w:hideMark/>
          </w:tcPr>
          <w:p w14:paraId="20F2CD6F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DBFF17F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67A04444" w14:textId="77777777" w:rsidR="004F1ADD" w:rsidRPr="001810AF" w:rsidRDefault="004F1ADD" w:rsidP="005B0BE7">
            <w:pPr>
              <w:spacing w:line="480" w:lineRule="auto"/>
            </w:pPr>
            <w:r w:rsidRPr="001810AF">
              <w:t>29587252</w:t>
            </w:r>
          </w:p>
        </w:tc>
      </w:tr>
      <w:tr w:rsidR="004F1ADD" w:rsidRPr="001810AF" w14:paraId="7857269E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A787B7C" w14:textId="77777777" w:rsidR="004F1ADD" w:rsidRPr="001810AF" w:rsidRDefault="004F1ADD" w:rsidP="005B0BE7">
            <w:pPr>
              <w:spacing w:line="480" w:lineRule="auto"/>
            </w:pPr>
            <w:r w:rsidRPr="001810AF">
              <w:t>33</w:t>
            </w:r>
          </w:p>
        </w:tc>
        <w:tc>
          <w:tcPr>
            <w:tcW w:w="5245" w:type="dxa"/>
            <w:noWrap/>
            <w:hideMark/>
          </w:tcPr>
          <w:p w14:paraId="0B2622E9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115F679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529D51C7" w14:textId="77777777" w:rsidR="004F1ADD" w:rsidRPr="001810AF" w:rsidRDefault="004F1ADD" w:rsidP="005B0BE7">
            <w:pPr>
              <w:spacing w:line="480" w:lineRule="auto"/>
            </w:pPr>
            <w:r w:rsidRPr="001810AF">
              <w:t>29587251</w:t>
            </w:r>
          </w:p>
        </w:tc>
      </w:tr>
      <w:tr w:rsidR="004F1ADD" w:rsidRPr="001810AF" w14:paraId="620EDD0B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27167BF" w14:textId="77777777" w:rsidR="004F1ADD" w:rsidRPr="001810AF" w:rsidRDefault="004F1ADD" w:rsidP="005B0BE7">
            <w:pPr>
              <w:spacing w:line="480" w:lineRule="auto"/>
            </w:pPr>
            <w:r w:rsidRPr="001810AF">
              <w:t>34</w:t>
            </w:r>
          </w:p>
        </w:tc>
        <w:tc>
          <w:tcPr>
            <w:tcW w:w="5245" w:type="dxa"/>
            <w:noWrap/>
            <w:hideMark/>
          </w:tcPr>
          <w:p w14:paraId="13A5D70B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C376D81" w14:textId="77777777" w:rsidR="004F1ADD" w:rsidRPr="001810AF" w:rsidRDefault="004F1ADD" w:rsidP="005B0BE7">
            <w:pPr>
              <w:spacing w:line="480" w:lineRule="auto"/>
            </w:pPr>
            <w:r w:rsidRPr="001810AF">
              <w:t>chr11</w:t>
            </w:r>
          </w:p>
        </w:tc>
        <w:tc>
          <w:tcPr>
            <w:tcW w:w="1220" w:type="dxa"/>
            <w:noWrap/>
            <w:hideMark/>
          </w:tcPr>
          <w:p w14:paraId="5570C3A8" w14:textId="77777777" w:rsidR="004F1ADD" w:rsidRPr="001810AF" w:rsidRDefault="004F1ADD" w:rsidP="005B0BE7">
            <w:pPr>
              <w:spacing w:line="480" w:lineRule="auto"/>
            </w:pPr>
            <w:r w:rsidRPr="001810AF">
              <w:t>49913449</w:t>
            </w:r>
          </w:p>
        </w:tc>
      </w:tr>
      <w:tr w:rsidR="004F1ADD" w:rsidRPr="001810AF" w14:paraId="3CCBF423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6F42E71B" w14:textId="77777777" w:rsidR="004F1ADD" w:rsidRPr="001810AF" w:rsidRDefault="004F1ADD" w:rsidP="005B0BE7">
            <w:pPr>
              <w:spacing w:line="480" w:lineRule="auto"/>
            </w:pPr>
            <w:r w:rsidRPr="001810AF">
              <w:t>35</w:t>
            </w:r>
          </w:p>
        </w:tc>
        <w:tc>
          <w:tcPr>
            <w:tcW w:w="5245" w:type="dxa"/>
            <w:noWrap/>
            <w:hideMark/>
          </w:tcPr>
          <w:p w14:paraId="74A8D72A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r w:rsidRPr="001810AF">
              <w:rPr>
                <w:lang w:val="en-US"/>
              </w:rPr>
              <w:t>MEDIPS_and_methylaction-Top120_cfDNA_DMRs</w:t>
            </w:r>
          </w:p>
        </w:tc>
        <w:tc>
          <w:tcPr>
            <w:tcW w:w="1440" w:type="dxa"/>
            <w:noWrap/>
            <w:hideMark/>
          </w:tcPr>
          <w:p w14:paraId="0C5356E1" w14:textId="77777777" w:rsidR="004F1ADD" w:rsidRPr="001810AF" w:rsidRDefault="004F1ADD" w:rsidP="005B0BE7">
            <w:pPr>
              <w:spacing w:line="480" w:lineRule="auto"/>
            </w:pPr>
            <w:r w:rsidRPr="001810AF">
              <w:t>chr12</w:t>
            </w:r>
          </w:p>
        </w:tc>
        <w:tc>
          <w:tcPr>
            <w:tcW w:w="1220" w:type="dxa"/>
            <w:noWrap/>
            <w:hideMark/>
          </w:tcPr>
          <w:p w14:paraId="7438A983" w14:textId="77777777" w:rsidR="004F1ADD" w:rsidRPr="001810AF" w:rsidRDefault="004F1ADD" w:rsidP="005B0BE7">
            <w:pPr>
              <w:spacing w:line="480" w:lineRule="auto"/>
            </w:pPr>
            <w:r w:rsidRPr="001810AF">
              <w:t>6818355</w:t>
            </w:r>
          </w:p>
        </w:tc>
      </w:tr>
      <w:tr w:rsidR="004F1ADD" w:rsidRPr="001810AF" w14:paraId="228FA1A0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7761ABC4" w14:textId="77777777" w:rsidR="004F1ADD" w:rsidRPr="001810AF" w:rsidRDefault="004F1ADD" w:rsidP="005B0BE7">
            <w:pPr>
              <w:spacing w:line="480" w:lineRule="auto"/>
            </w:pPr>
            <w:r w:rsidRPr="001810AF">
              <w:t>36</w:t>
            </w:r>
          </w:p>
        </w:tc>
        <w:tc>
          <w:tcPr>
            <w:tcW w:w="5245" w:type="dxa"/>
            <w:noWrap/>
            <w:hideMark/>
          </w:tcPr>
          <w:p w14:paraId="79078239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01BC702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34AE6CC5" w14:textId="77777777" w:rsidR="004F1ADD" w:rsidRPr="001810AF" w:rsidRDefault="004F1ADD" w:rsidP="005B0BE7">
            <w:pPr>
              <w:spacing w:line="480" w:lineRule="auto"/>
            </w:pPr>
            <w:r w:rsidRPr="001810AF">
              <w:t>36788223</w:t>
            </w:r>
          </w:p>
        </w:tc>
      </w:tr>
      <w:tr w:rsidR="004F1ADD" w:rsidRPr="001810AF" w14:paraId="5446E585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7B384BB7" w14:textId="77777777" w:rsidR="004F1ADD" w:rsidRPr="001810AF" w:rsidRDefault="004F1ADD" w:rsidP="005B0BE7">
            <w:pPr>
              <w:spacing w:line="480" w:lineRule="auto"/>
            </w:pPr>
            <w:r w:rsidRPr="001810AF">
              <w:t>37</w:t>
            </w:r>
          </w:p>
        </w:tc>
        <w:tc>
          <w:tcPr>
            <w:tcW w:w="5245" w:type="dxa"/>
            <w:noWrap/>
            <w:hideMark/>
          </w:tcPr>
          <w:p w14:paraId="39BDAE75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3CDA8576" w14:textId="77777777" w:rsidR="004F1ADD" w:rsidRPr="001810AF" w:rsidRDefault="004F1ADD" w:rsidP="005B0BE7">
            <w:pPr>
              <w:spacing w:line="480" w:lineRule="auto"/>
            </w:pPr>
            <w:r w:rsidRPr="001810AF">
              <w:t>chr5</w:t>
            </w:r>
          </w:p>
        </w:tc>
        <w:tc>
          <w:tcPr>
            <w:tcW w:w="1220" w:type="dxa"/>
            <w:noWrap/>
            <w:hideMark/>
          </w:tcPr>
          <w:p w14:paraId="263EDA3C" w14:textId="77777777" w:rsidR="004F1ADD" w:rsidRPr="001810AF" w:rsidRDefault="004F1ADD" w:rsidP="005B0BE7">
            <w:pPr>
              <w:spacing w:line="480" w:lineRule="auto"/>
            </w:pPr>
            <w:r w:rsidRPr="001810AF">
              <w:t>112073398</w:t>
            </w:r>
          </w:p>
        </w:tc>
      </w:tr>
      <w:tr w:rsidR="004F1ADD" w:rsidRPr="001810AF" w14:paraId="2D739C01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3EE00239" w14:textId="77777777" w:rsidR="004F1ADD" w:rsidRPr="001810AF" w:rsidRDefault="004F1ADD" w:rsidP="005B0BE7">
            <w:pPr>
              <w:spacing w:line="480" w:lineRule="auto"/>
            </w:pPr>
            <w:r w:rsidRPr="001810AF">
              <w:t>38</w:t>
            </w:r>
          </w:p>
        </w:tc>
        <w:tc>
          <w:tcPr>
            <w:tcW w:w="5245" w:type="dxa"/>
            <w:noWrap/>
            <w:hideMark/>
          </w:tcPr>
          <w:p w14:paraId="32C2158E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5AC1C20D" w14:textId="77777777" w:rsidR="004F1ADD" w:rsidRPr="001810AF" w:rsidRDefault="004F1ADD" w:rsidP="005B0BE7">
            <w:pPr>
              <w:spacing w:line="480" w:lineRule="auto"/>
            </w:pPr>
            <w:r w:rsidRPr="001810AF">
              <w:t>chr5</w:t>
            </w:r>
          </w:p>
        </w:tc>
        <w:tc>
          <w:tcPr>
            <w:tcW w:w="1220" w:type="dxa"/>
            <w:noWrap/>
            <w:hideMark/>
          </w:tcPr>
          <w:p w14:paraId="563E41EA" w14:textId="77777777" w:rsidR="004F1ADD" w:rsidRPr="001810AF" w:rsidRDefault="004F1ADD" w:rsidP="005B0BE7">
            <w:pPr>
              <w:spacing w:line="480" w:lineRule="auto"/>
            </w:pPr>
            <w:r w:rsidRPr="001810AF">
              <w:t>112073571</w:t>
            </w:r>
          </w:p>
        </w:tc>
      </w:tr>
      <w:tr w:rsidR="004F1ADD" w:rsidRPr="001810AF" w14:paraId="4B0662BB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7349EB7" w14:textId="77777777" w:rsidR="004F1ADD" w:rsidRPr="001810AF" w:rsidRDefault="004F1ADD" w:rsidP="005B0BE7">
            <w:pPr>
              <w:spacing w:line="480" w:lineRule="auto"/>
            </w:pPr>
            <w:r w:rsidRPr="001810AF">
              <w:t>39</w:t>
            </w:r>
          </w:p>
        </w:tc>
        <w:tc>
          <w:tcPr>
            <w:tcW w:w="5245" w:type="dxa"/>
            <w:noWrap/>
            <w:hideMark/>
          </w:tcPr>
          <w:p w14:paraId="48B9AFD7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69BB163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6DF0D41E" w14:textId="77777777" w:rsidR="004F1ADD" w:rsidRPr="001810AF" w:rsidRDefault="004F1ADD" w:rsidP="005B0BE7">
            <w:pPr>
              <w:spacing w:line="480" w:lineRule="auto"/>
            </w:pPr>
            <w:r w:rsidRPr="001810AF">
              <w:t>36787996</w:t>
            </w:r>
          </w:p>
        </w:tc>
      </w:tr>
      <w:tr w:rsidR="004F1ADD" w:rsidRPr="001810AF" w14:paraId="2A665BDD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F06860F" w14:textId="77777777" w:rsidR="004F1ADD" w:rsidRPr="001810AF" w:rsidRDefault="004F1ADD" w:rsidP="005B0BE7">
            <w:pPr>
              <w:spacing w:line="480" w:lineRule="auto"/>
            </w:pPr>
            <w:r w:rsidRPr="001810AF">
              <w:t>40</w:t>
            </w:r>
          </w:p>
        </w:tc>
        <w:tc>
          <w:tcPr>
            <w:tcW w:w="5245" w:type="dxa"/>
            <w:noWrap/>
            <w:hideMark/>
          </w:tcPr>
          <w:p w14:paraId="4851DD64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7A72D68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3385ADB9" w14:textId="77777777" w:rsidR="004F1ADD" w:rsidRPr="001810AF" w:rsidRDefault="004F1ADD" w:rsidP="005B0BE7">
            <w:pPr>
              <w:spacing w:line="480" w:lineRule="auto"/>
            </w:pPr>
            <w:r w:rsidRPr="001810AF">
              <w:t>36788216</w:t>
            </w:r>
          </w:p>
        </w:tc>
      </w:tr>
      <w:tr w:rsidR="004F1ADD" w:rsidRPr="001810AF" w14:paraId="3B665853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33DEF5F7" w14:textId="77777777" w:rsidR="004F1ADD" w:rsidRPr="001810AF" w:rsidRDefault="004F1ADD" w:rsidP="005B0BE7">
            <w:pPr>
              <w:spacing w:line="480" w:lineRule="auto"/>
            </w:pPr>
            <w:r w:rsidRPr="001810AF">
              <w:t>41</w:t>
            </w:r>
          </w:p>
        </w:tc>
        <w:tc>
          <w:tcPr>
            <w:tcW w:w="5245" w:type="dxa"/>
            <w:noWrap/>
            <w:hideMark/>
          </w:tcPr>
          <w:p w14:paraId="0B8EE5EA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4170C0A" w14:textId="77777777" w:rsidR="004F1ADD" w:rsidRPr="001810AF" w:rsidRDefault="004F1ADD" w:rsidP="005B0BE7">
            <w:pPr>
              <w:spacing w:line="480" w:lineRule="auto"/>
            </w:pPr>
            <w:r w:rsidRPr="001810AF">
              <w:t>chr5</w:t>
            </w:r>
          </w:p>
        </w:tc>
        <w:tc>
          <w:tcPr>
            <w:tcW w:w="1220" w:type="dxa"/>
            <w:noWrap/>
            <w:hideMark/>
          </w:tcPr>
          <w:p w14:paraId="0335A0CC" w14:textId="77777777" w:rsidR="004F1ADD" w:rsidRPr="001810AF" w:rsidRDefault="004F1ADD" w:rsidP="005B0BE7">
            <w:pPr>
              <w:spacing w:line="480" w:lineRule="auto"/>
            </w:pPr>
            <w:r w:rsidRPr="001810AF">
              <w:t>112073439</w:t>
            </w:r>
          </w:p>
        </w:tc>
      </w:tr>
      <w:tr w:rsidR="004F1ADD" w:rsidRPr="001810AF" w14:paraId="158614C2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6057340E" w14:textId="77777777" w:rsidR="004F1ADD" w:rsidRPr="001810AF" w:rsidRDefault="004F1ADD" w:rsidP="005B0BE7">
            <w:pPr>
              <w:spacing w:line="480" w:lineRule="auto"/>
            </w:pPr>
            <w:r w:rsidRPr="001810AF">
              <w:t>42</w:t>
            </w:r>
          </w:p>
        </w:tc>
        <w:tc>
          <w:tcPr>
            <w:tcW w:w="5245" w:type="dxa"/>
            <w:noWrap/>
            <w:hideMark/>
          </w:tcPr>
          <w:p w14:paraId="0C74EE02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CDB6BEF" w14:textId="77777777" w:rsidR="004F1ADD" w:rsidRPr="001810AF" w:rsidRDefault="004F1ADD" w:rsidP="005B0BE7">
            <w:pPr>
              <w:spacing w:line="480" w:lineRule="auto"/>
            </w:pPr>
            <w:r w:rsidRPr="001810AF">
              <w:t>chr20</w:t>
            </w:r>
          </w:p>
        </w:tc>
        <w:tc>
          <w:tcPr>
            <w:tcW w:w="1220" w:type="dxa"/>
            <w:noWrap/>
            <w:hideMark/>
          </w:tcPr>
          <w:p w14:paraId="08C8AC49" w14:textId="77777777" w:rsidR="004F1ADD" w:rsidRPr="001810AF" w:rsidRDefault="004F1ADD" w:rsidP="005B0BE7">
            <w:pPr>
              <w:spacing w:line="480" w:lineRule="auto"/>
            </w:pPr>
            <w:r w:rsidRPr="001810AF">
              <w:t>62198807</w:t>
            </w:r>
          </w:p>
        </w:tc>
      </w:tr>
      <w:tr w:rsidR="004F1ADD" w:rsidRPr="001810AF" w14:paraId="5C7363ED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53D71EB5" w14:textId="77777777" w:rsidR="004F1ADD" w:rsidRPr="001810AF" w:rsidRDefault="004F1ADD" w:rsidP="005B0BE7">
            <w:pPr>
              <w:spacing w:line="480" w:lineRule="auto"/>
            </w:pPr>
            <w:r w:rsidRPr="001810AF">
              <w:t>43</w:t>
            </w:r>
          </w:p>
        </w:tc>
        <w:tc>
          <w:tcPr>
            <w:tcW w:w="5245" w:type="dxa"/>
            <w:noWrap/>
            <w:hideMark/>
          </w:tcPr>
          <w:p w14:paraId="7EC1E37C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F41152A" w14:textId="77777777" w:rsidR="004F1ADD" w:rsidRPr="001810AF" w:rsidRDefault="004F1ADD" w:rsidP="005B0BE7">
            <w:pPr>
              <w:spacing w:line="480" w:lineRule="auto"/>
            </w:pPr>
            <w:r w:rsidRPr="001810AF">
              <w:t>chr7</w:t>
            </w:r>
          </w:p>
        </w:tc>
        <w:tc>
          <w:tcPr>
            <w:tcW w:w="1220" w:type="dxa"/>
            <w:noWrap/>
            <w:hideMark/>
          </w:tcPr>
          <w:p w14:paraId="2ED5D5AF" w14:textId="77777777" w:rsidR="004F1ADD" w:rsidRPr="001810AF" w:rsidRDefault="004F1ADD" w:rsidP="005B0BE7">
            <w:pPr>
              <w:spacing w:line="480" w:lineRule="auto"/>
            </w:pPr>
            <w:r w:rsidRPr="001810AF">
              <w:t>630568</w:t>
            </w:r>
          </w:p>
        </w:tc>
      </w:tr>
      <w:tr w:rsidR="004F1ADD" w:rsidRPr="001810AF" w14:paraId="0FE713CC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51CD74A1" w14:textId="77777777" w:rsidR="004F1ADD" w:rsidRPr="001810AF" w:rsidRDefault="004F1ADD" w:rsidP="005B0BE7">
            <w:pPr>
              <w:spacing w:line="480" w:lineRule="auto"/>
            </w:pPr>
            <w:r w:rsidRPr="001810AF">
              <w:t>44</w:t>
            </w:r>
          </w:p>
        </w:tc>
        <w:tc>
          <w:tcPr>
            <w:tcW w:w="5245" w:type="dxa"/>
            <w:noWrap/>
            <w:hideMark/>
          </w:tcPr>
          <w:p w14:paraId="52003627" w14:textId="77777777" w:rsidR="004F1ADD" w:rsidRPr="001810AF" w:rsidRDefault="004F1ADD" w:rsidP="005B0BE7">
            <w:pPr>
              <w:spacing w:line="480" w:lineRule="auto"/>
            </w:pPr>
            <w:r w:rsidRPr="001810AF">
              <w:t>methylaction-Top120_cfDNA_DMRs</w:t>
            </w:r>
          </w:p>
        </w:tc>
        <w:tc>
          <w:tcPr>
            <w:tcW w:w="1440" w:type="dxa"/>
            <w:noWrap/>
            <w:hideMark/>
          </w:tcPr>
          <w:p w14:paraId="6D2A650F" w14:textId="77777777" w:rsidR="004F1ADD" w:rsidRPr="001810AF" w:rsidRDefault="004F1ADD" w:rsidP="005B0BE7">
            <w:pPr>
              <w:spacing w:line="480" w:lineRule="auto"/>
            </w:pPr>
            <w:r w:rsidRPr="001810AF">
              <w:t>chr5</w:t>
            </w:r>
          </w:p>
        </w:tc>
        <w:tc>
          <w:tcPr>
            <w:tcW w:w="1220" w:type="dxa"/>
            <w:noWrap/>
            <w:hideMark/>
          </w:tcPr>
          <w:p w14:paraId="0E73EA10" w14:textId="77777777" w:rsidR="004F1ADD" w:rsidRPr="001810AF" w:rsidRDefault="004F1ADD" w:rsidP="005B0BE7">
            <w:pPr>
              <w:spacing w:line="480" w:lineRule="auto"/>
            </w:pPr>
            <w:r w:rsidRPr="001810AF">
              <w:t>173942318</w:t>
            </w:r>
          </w:p>
        </w:tc>
      </w:tr>
      <w:tr w:rsidR="004F1ADD" w:rsidRPr="001810AF" w14:paraId="5CB46DDE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2EEF447D" w14:textId="77777777" w:rsidR="004F1ADD" w:rsidRPr="001810AF" w:rsidRDefault="004F1ADD" w:rsidP="005B0BE7">
            <w:pPr>
              <w:spacing w:line="480" w:lineRule="auto"/>
            </w:pPr>
            <w:r w:rsidRPr="001810AF">
              <w:t>45</w:t>
            </w:r>
          </w:p>
        </w:tc>
        <w:tc>
          <w:tcPr>
            <w:tcW w:w="5245" w:type="dxa"/>
            <w:noWrap/>
            <w:hideMark/>
          </w:tcPr>
          <w:p w14:paraId="2C233EE9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5F313FC4" w14:textId="77777777" w:rsidR="004F1ADD" w:rsidRPr="001810AF" w:rsidRDefault="004F1ADD" w:rsidP="005B0BE7">
            <w:pPr>
              <w:spacing w:line="480" w:lineRule="auto"/>
            </w:pPr>
            <w:r w:rsidRPr="001810AF">
              <w:t>chr15</w:t>
            </w:r>
          </w:p>
        </w:tc>
        <w:tc>
          <w:tcPr>
            <w:tcW w:w="1220" w:type="dxa"/>
            <w:noWrap/>
            <w:hideMark/>
          </w:tcPr>
          <w:p w14:paraId="7F683B35" w14:textId="77777777" w:rsidR="004F1ADD" w:rsidRPr="001810AF" w:rsidRDefault="004F1ADD" w:rsidP="005B0BE7">
            <w:pPr>
              <w:spacing w:line="480" w:lineRule="auto"/>
            </w:pPr>
            <w:r w:rsidRPr="001810AF">
              <w:t>83953320</w:t>
            </w:r>
          </w:p>
        </w:tc>
      </w:tr>
      <w:tr w:rsidR="004F1ADD" w:rsidRPr="001810AF" w14:paraId="1877A451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10E7C32E" w14:textId="77777777" w:rsidR="004F1ADD" w:rsidRPr="001810AF" w:rsidRDefault="004F1ADD" w:rsidP="005B0BE7">
            <w:pPr>
              <w:spacing w:line="480" w:lineRule="auto"/>
            </w:pPr>
            <w:r w:rsidRPr="001810AF">
              <w:t>46</w:t>
            </w:r>
          </w:p>
        </w:tc>
        <w:tc>
          <w:tcPr>
            <w:tcW w:w="5245" w:type="dxa"/>
            <w:noWrap/>
            <w:hideMark/>
          </w:tcPr>
          <w:p w14:paraId="263773E9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8666DF6" w14:textId="77777777" w:rsidR="004F1ADD" w:rsidRPr="001810AF" w:rsidRDefault="004F1ADD" w:rsidP="005B0BE7">
            <w:pPr>
              <w:spacing w:line="480" w:lineRule="auto"/>
            </w:pPr>
            <w:r w:rsidRPr="001810AF">
              <w:t>chr7</w:t>
            </w:r>
          </w:p>
        </w:tc>
        <w:tc>
          <w:tcPr>
            <w:tcW w:w="1220" w:type="dxa"/>
            <w:noWrap/>
            <w:hideMark/>
          </w:tcPr>
          <w:p w14:paraId="4C9558AC" w14:textId="77777777" w:rsidR="004F1ADD" w:rsidRPr="001810AF" w:rsidRDefault="004F1ADD" w:rsidP="005B0BE7">
            <w:pPr>
              <w:spacing w:line="480" w:lineRule="auto"/>
            </w:pPr>
            <w:r w:rsidRPr="001810AF">
              <w:t>630581</w:t>
            </w:r>
          </w:p>
        </w:tc>
      </w:tr>
      <w:tr w:rsidR="004F1ADD" w:rsidRPr="001810AF" w14:paraId="3344BEE0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40E76522" w14:textId="77777777" w:rsidR="004F1ADD" w:rsidRPr="001810AF" w:rsidRDefault="004F1ADD" w:rsidP="005B0BE7">
            <w:pPr>
              <w:spacing w:line="480" w:lineRule="auto"/>
            </w:pPr>
            <w:r w:rsidRPr="001810AF">
              <w:t>47</w:t>
            </w:r>
          </w:p>
        </w:tc>
        <w:tc>
          <w:tcPr>
            <w:tcW w:w="5245" w:type="dxa"/>
            <w:noWrap/>
            <w:hideMark/>
          </w:tcPr>
          <w:p w14:paraId="081F9B8D" w14:textId="77777777" w:rsidR="004F1ADD" w:rsidRPr="001810AF" w:rsidRDefault="004F1ADD" w:rsidP="005B0BE7">
            <w:pPr>
              <w:spacing w:line="480" w:lineRule="auto"/>
            </w:pPr>
            <w:r w:rsidRPr="001810AF"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3F9F2DAA" w14:textId="77777777" w:rsidR="004F1ADD" w:rsidRPr="001810AF" w:rsidRDefault="004F1ADD" w:rsidP="005B0BE7">
            <w:pPr>
              <w:spacing w:line="480" w:lineRule="auto"/>
            </w:pPr>
            <w:r w:rsidRPr="001810AF">
              <w:t>chr5</w:t>
            </w:r>
          </w:p>
        </w:tc>
        <w:tc>
          <w:tcPr>
            <w:tcW w:w="1220" w:type="dxa"/>
            <w:noWrap/>
            <w:hideMark/>
          </w:tcPr>
          <w:p w14:paraId="58A7AA7F" w14:textId="77777777" w:rsidR="004F1ADD" w:rsidRPr="001810AF" w:rsidRDefault="004F1ADD" w:rsidP="005B0BE7">
            <w:pPr>
              <w:spacing w:line="480" w:lineRule="auto"/>
            </w:pPr>
            <w:r w:rsidRPr="001810AF">
              <w:t>112073490</w:t>
            </w:r>
          </w:p>
        </w:tc>
      </w:tr>
      <w:tr w:rsidR="004F1ADD" w:rsidRPr="001810AF" w14:paraId="31A72F03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6F5B7110" w14:textId="77777777" w:rsidR="004F1ADD" w:rsidRPr="001810AF" w:rsidRDefault="004F1ADD" w:rsidP="005B0BE7">
            <w:pPr>
              <w:spacing w:line="480" w:lineRule="auto"/>
            </w:pPr>
            <w:r w:rsidRPr="001810AF">
              <w:t>48</w:t>
            </w:r>
          </w:p>
        </w:tc>
        <w:tc>
          <w:tcPr>
            <w:tcW w:w="5245" w:type="dxa"/>
            <w:noWrap/>
            <w:hideMark/>
          </w:tcPr>
          <w:p w14:paraId="220D5CEA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5B23846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5125C945" w14:textId="77777777" w:rsidR="004F1ADD" w:rsidRPr="001810AF" w:rsidRDefault="004F1ADD" w:rsidP="005B0BE7">
            <w:pPr>
              <w:spacing w:line="480" w:lineRule="auto"/>
            </w:pPr>
            <w:r w:rsidRPr="001810AF">
              <w:t>36788221</w:t>
            </w:r>
          </w:p>
        </w:tc>
      </w:tr>
      <w:tr w:rsidR="004F1ADD" w:rsidRPr="001810AF" w14:paraId="15F59B49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75C362D9" w14:textId="77777777" w:rsidR="004F1ADD" w:rsidRPr="001810AF" w:rsidRDefault="004F1ADD" w:rsidP="005B0BE7">
            <w:pPr>
              <w:spacing w:line="480" w:lineRule="auto"/>
            </w:pPr>
            <w:r w:rsidRPr="001810AF">
              <w:t>49</w:t>
            </w:r>
          </w:p>
        </w:tc>
        <w:tc>
          <w:tcPr>
            <w:tcW w:w="5245" w:type="dxa"/>
            <w:noWrap/>
            <w:hideMark/>
          </w:tcPr>
          <w:p w14:paraId="63B41A16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F59B68E" w14:textId="77777777" w:rsidR="004F1ADD" w:rsidRPr="001810AF" w:rsidRDefault="004F1ADD" w:rsidP="005B0BE7">
            <w:pPr>
              <w:spacing w:line="480" w:lineRule="auto"/>
            </w:pPr>
            <w:r w:rsidRPr="001810AF">
              <w:t>chr7</w:t>
            </w:r>
          </w:p>
        </w:tc>
        <w:tc>
          <w:tcPr>
            <w:tcW w:w="1220" w:type="dxa"/>
            <w:noWrap/>
            <w:hideMark/>
          </w:tcPr>
          <w:p w14:paraId="7FBD2306" w14:textId="77777777" w:rsidR="004F1ADD" w:rsidRPr="001810AF" w:rsidRDefault="004F1ADD" w:rsidP="005B0BE7">
            <w:pPr>
              <w:spacing w:line="480" w:lineRule="auto"/>
            </w:pPr>
            <w:r w:rsidRPr="001810AF">
              <w:t>630569</w:t>
            </w:r>
          </w:p>
        </w:tc>
      </w:tr>
      <w:tr w:rsidR="004F1ADD" w:rsidRPr="001810AF" w14:paraId="076026B9" w14:textId="77777777" w:rsidTr="005B0BE7">
        <w:trPr>
          <w:trHeight w:val="290"/>
        </w:trPr>
        <w:tc>
          <w:tcPr>
            <w:tcW w:w="1129" w:type="dxa"/>
            <w:noWrap/>
            <w:hideMark/>
          </w:tcPr>
          <w:p w14:paraId="0A530DF9" w14:textId="77777777" w:rsidR="004F1ADD" w:rsidRPr="001810AF" w:rsidRDefault="004F1ADD" w:rsidP="005B0BE7">
            <w:pPr>
              <w:spacing w:line="480" w:lineRule="auto"/>
            </w:pPr>
            <w:r w:rsidRPr="001810AF">
              <w:t>50</w:t>
            </w:r>
          </w:p>
        </w:tc>
        <w:tc>
          <w:tcPr>
            <w:tcW w:w="5245" w:type="dxa"/>
            <w:noWrap/>
            <w:hideMark/>
          </w:tcPr>
          <w:p w14:paraId="2F4BC3C1" w14:textId="77777777" w:rsidR="004F1ADD" w:rsidRPr="001810AF" w:rsidRDefault="004F1ADD" w:rsidP="005B0BE7">
            <w:pPr>
              <w:spacing w:line="480" w:lineRule="auto"/>
              <w:rPr>
                <w:lang w:val="en-US"/>
              </w:rPr>
            </w:pPr>
            <w:proofErr w:type="spellStart"/>
            <w:r w:rsidRPr="001810AF">
              <w:rPr>
                <w:lang w:val="en-US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8A182BB" w14:textId="77777777" w:rsidR="004F1ADD" w:rsidRPr="001810AF" w:rsidRDefault="004F1ADD" w:rsidP="005B0BE7">
            <w:pPr>
              <w:spacing w:line="480" w:lineRule="auto"/>
            </w:pPr>
            <w:r w:rsidRPr="001810AF">
              <w:t>chr1</w:t>
            </w:r>
          </w:p>
        </w:tc>
        <w:tc>
          <w:tcPr>
            <w:tcW w:w="1220" w:type="dxa"/>
            <w:noWrap/>
            <w:hideMark/>
          </w:tcPr>
          <w:p w14:paraId="3720FB94" w14:textId="77777777" w:rsidR="004F1ADD" w:rsidRPr="001810AF" w:rsidRDefault="004F1ADD" w:rsidP="005B0BE7">
            <w:pPr>
              <w:spacing w:line="480" w:lineRule="auto"/>
            </w:pPr>
            <w:r w:rsidRPr="001810AF">
              <w:t>36788060</w:t>
            </w:r>
          </w:p>
        </w:tc>
      </w:tr>
    </w:tbl>
    <w:p w14:paraId="6BCB0306" w14:textId="2ACF9BC3" w:rsidR="004F1ADD" w:rsidRDefault="00B57BA7">
      <w:r>
        <w:rPr>
          <w:lang w:val="en-US"/>
        </w:rPr>
        <w:t>Source for identification, as well as chromosomal position, are indicated (GRCh37).</w:t>
      </w:r>
    </w:p>
    <w:sectPr w:rsidR="004F1A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49"/>
    <w:rsid w:val="001810AF"/>
    <w:rsid w:val="004F1ADD"/>
    <w:rsid w:val="00674C49"/>
    <w:rsid w:val="008E38EB"/>
    <w:rsid w:val="00A06BD3"/>
    <w:rsid w:val="00B57BA7"/>
    <w:rsid w:val="00DC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E2B8"/>
  <w15:chartTrackingRefBased/>
  <w15:docId w15:val="{1B32B01B-7620-47AC-A30A-638E9D659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7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wig, Christina</dc:creator>
  <cp:keywords/>
  <dc:description/>
  <cp:lastModifiedBy>Aiyaz Ibrahim Shaikh</cp:lastModifiedBy>
  <cp:revision>4</cp:revision>
  <dcterms:created xsi:type="dcterms:W3CDTF">2023-09-21T12:33:00Z</dcterms:created>
  <dcterms:modified xsi:type="dcterms:W3CDTF">2024-01-22T13:26:00Z</dcterms:modified>
</cp:coreProperties>
</file>